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Additional file 18:</w:t>
      </w:r>
      <w:r>
        <w:rPr>
          <w:rFonts w:cs="Calibri"/>
          <w:color w:val="000000"/>
        </w:rPr>
        <w:t xml:space="preserve"> Full protocols for protein digestion and identification for mass spectrometry. </w:t>
      </w:r>
    </w:p>
    <w:p>
      <w:pPr>
        <w:pStyle w:val="Normal"/>
        <w:rPr>
          <w:rFonts w:cs="Calibri"/>
          <w:lang w:eastAsia="en-CA"/>
        </w:rPr>
      </w:pPr>
      <w:r>
        <w:rPr>
          <w:rFonts w:cs="Calibri"/>
          <w:b/>
          <w:bCs/>
          <w:color w:val="000000"/>
          <w:u w:val="single"/>
        </w:rPr>
        <w:t>In-solution tryptic digest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ring samples up to 100uL total volume (final concentration of 50mM Ammonium Bicarbonate) (150-300ug total protein for lysates)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dd 5uL of DTT (200mM DTT in 100mM ammonium bicarbonate), vortex and spin in centrifuge. 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If sample does not contain Urea, boil for 10min.  Otherwise, leave sample at room temperature for 45min. 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dd 8uL of iodoacetamide (0.5M iodoacetamide in 100mM ammonium bicarbonate), vortex and spin in centrifuge. 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eave sample at room temperature in the dark for 45min. 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dd 20uL of DTT (200mM DTT in 100mM ammonium bicarbonate), vortex and spin in centrifuge. 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eave sample at room temperature for 45min. </w:t>
      </w:r>
    </w:p>
    <w:p>
      <w:pPr>
        <w:pStyle w:val="Normal"/>
        <w:numPr>
          <w:ilvl w:val="0"/>
          <w:numId w:val="1"/>
        </w:numPr>
        <w:spacing w:lineRule="auto" w:line="240" w:before="0" w:after="200"/>
        <w:ind w:left="765" w:hanging="357"/>
        <w:contextualSpacing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dd 1ug of Trypsin/50ug protein, gently mix by pipetting and incubate at 37°C overnight. 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  <w:b/>
          <w:bCs/>
          <w:u w:val="single"/>
        </w:rPr>
        <w:t>OMIX tip cleanup</w: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  <w:b/>
        </w:rPr>
        <w:t>Use only &gt;HPLC grade solvents and water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  <w:sz w:val="22"/>
          <w:szCs w:val="22"/>
        </w:rPr>
        <w:t>Adjust sample to 1.0% TFA using 2.5% TFA solution (can use a higher concentration stock of TFA if needed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  <w:sz w:val="22"/>
          <w:szCs w:val="22"/>
        </w:rPr>
        <w:t>Wet the tip with 100µl 1:1 ACN:H2O and discard. Repeat.</w:t>
      </w:r>
    </w:p>
    <w:p>
      <w:pPr>
        <w:pStyle w:val="ListParagraph"/>
        <w:numPr>
          <w:ilvl w:val="0"/>
          <w:numId w:val="2"/>
        </w:numPr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Equilibrate the tip with 100µl 0.1% TFA and discard. Repeat.</w:t>
      </w:r>
    </w:p>
    <w:p>
      <w:pPr>
        <w:pStyle w:val="ListParagraph"/>
        <w:numPr>
          <w:ilvl w:val="0"/>
          <w:numId w:val="2"/>
        </w:numPr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Aspirate and dispense the sample 3-5 times (up to 10 cycles may be used for improved binding)</w:t>
      </w:r>
    </w:p>
    <w:p>
      <w:pPr>
        <w:pStyle w:val="ListParagraph"/>
        <w:numPr>
          <w:ilvl w:val="0"/>
          <w:numId w:val="2"/>
        </w:numPr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Aspirate 100uL of 0.1% TFA solution and discard. Repeat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  <w:sz w:val="22"/>
          <w:szCs w:val="22"/>
        </w:rPr>
        <w:t>Aspirate and dispense 100µl 95% ACN/0.1% formic acid to elute sample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  <w:sz w:val="22"/>
          <w:szCs w:val="22"/>
        </w:rPr>
        <w:t>Dry sample in speedvac. Dry peptides can be safely stored at -20 for several months until needed.</w:t>
      </w:r>
    </w:p>
    <w:p>
      <w:pPr>
        <w:pStyle w:val="ListParagraph"/>
        <w:numPr>
          <w:ilvl w:val="0"/>
          <w:numId w:val="2"/>
        </w:numPr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Resuspend peptides in MS buffer A (typically 0.1% formic acid) for analysis, Sonicate if needed.</w:t>
      </w:r>
    </w:p>
    <w:p>
      <w:pPr>
        <w:pStyle w:val="ListParagraph"/>
        <w:numPr>
          <w:ilvl w:val="0"/>
          <w:numId w:val="2"/>
        </w:numPr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Filter samples through 0.2µ filter prior to loading.</w:t>
      </w:r>
    </w:p>
    <w:p>
      <w:pPr>
        <w:pStyle w:val="ListParagraph"/>
        <w:ind w:left="0" w:hanging="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p>
      <w:pPr>
        <w:pStyle w:val="ListParagraph"/>
        <w:ind w:left="0" w:hanging="0"/>
        <w:rPr>
          <w:rFonts w:cs="Calibri"/>
          <w:b/>
          <w:b/>
          <w:bCs/>
          <w:sz w:val="22"/>
          <w:szCs w:val="22"/>
          <w:u w:val="single"/>
        </w:rPr>
      </w:pPr>
      <w:r>
        <w:rPr>
          <w:rFonts w:cs="Calibri"/>
          <w:b/>
          <w:bCs/>
          <w:sz w:val="22"/>
          <w:szCs w:val="22"/>
          <w:u w:val="single"/>
        </w:rPr>
        <w:t>LC-MS Analysis</w:t>
      </w:r>
    </w:p>
    <w:p>
      <w:pPr>
        <w:pStyle w:val="ListParagraph"/>
        <w:ind w:left="0" w:hanging="0"/>
        <w:rPr>
          <w:rFonts w:cs="Calibri"/>
          <w:b/>
          <w:b/>
          <w:bCs/>
          <w:sz w:val="22"/>
          <w:szCs w:val="22"/>
          <w:u w:val="single"/>
        </w:rPr>
      </w:pPr>
      <w:r>
        <w:rPr>
          <w:rFonts w:cs="Calibri"/>
          <w:b/>
          <w:bCs/>
          <w:sz w:val="22"/>
          <w:szCs w:val="22"/>
          <w:u w:val="single"/>
        </w:rPr>
      </w:r>
    </w:p>
    <w:p>
      <w:pPr>
        <w:pStyle w:val="Normal"/>
        <w:spacing w:lineRule="auto" w:line="240" w:before="0" w:after="200"/>
        <w:contextualSpacing/>
        <w:rPr>
          <w:rFonts w:cs="Calibri"/>
          <w:b/>
          <w:b/>
          <w:bCs/>
          <w:lang w:val="en-US" w:eastAsia="en-CA"/>
        </w:rPr>
      </w:pPr>
      <w:r>
        <w:rPr>
          <w:rFonts w:cs="Calibri"/>
          <w:b/>
          <w:bCs/>
          <w:lang w:val="en-US"/>
        </w:rPr>
        <w:t>Chromatography Settings: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NanoUHPLC: Thermo Scientific Easy nLC 100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Column: custom packed SilicaTip Emitter (New Objective part# </w:t>
      </w:r>
      <w:r>
        <w:rPr>
          <w:rFonts w:cs="Calibri"/>
          <w:color w:val="333333"/>
          <w:shd w:fill="FFFFFF" w:val="clear"/>
          <w:lang w:val="en-US"/>
        </w:rPr>
        <w:t>FS360-75-15-N-20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C18 Resin packed in column: ReproSil-Pur C18-AQ (Dr. Maisch part# r13.aq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ample Injection: 5uL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olvent A: 0.1% formic acid in Water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olvent B: 0.1% formic acid in Acetonitrile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Flow Rate: 250nL/min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Gradient:  0min-5min, linear gradient to 10%B; 5-93min, linear gradient to 40%B; 93-95min, linear gradient to 95%B; 95-105min, 95%B; 105-106min, linear gradient to 0%B; 106-120min, 0%B (re-equilibriation)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cs="Calibri"/>
          <w:b/>
          <w:b/>
          <w:bCs/>
          <w:u w:val="single"/>
          <w:lang w:val="en-US"/>
        </w:rPr>
      </w:pPr>
      <w:r>
        <w:rPr>
          <w:rFonts w:cs="Calibri"/>
          <w:b/>
          <w:bCs/>
          <w:u w:val="single"/>
          <w:lang w:val="en-US"/>
        </w:rPr>
        <w:t>Mass Spec Settings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Mass Spectrometer: Thermo Scientific Q-Exactive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Probe: nanoESI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Ionization Mode: Positive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pray Voltage: 2.5kV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Capillary Temp: 250degC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-Lens RF Level: 5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Full MS Settings: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Resolution: 70 00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AGC Target: 1e6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Maximum Injection Time: 30ms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can Range: 400-200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Data-Dependent MS2: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Mode: Top 1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Resolution: 17 50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AGC Target: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Maximum Injection Time: 50ms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Isolation window: 0.4 m/z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Scan Range: 200-2000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>NCE: 27</w:t>
      </w:r>
    </w:p>
    <w:p>
      <w:pPr>
        <w:pStyle w:val="Normal"/>
        <w:spacing w:lineRule="auto" w:line="240" w:before="0" w:after="200"/>
        <w:contextualSpacing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  <w:t>Data Processing: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  <w:t>Software: The GPM using X!Tandem search algorithm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  <w:t>Fragment Mass Error: 0.4Da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  <w:t>Parent Mass Error: 20ppm</w:t>
      </w:r>
    </w:p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  <w:t>Ions: a,b,x,y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</w:rPr>
        <w:t>Database: Huma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7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sz w:val="24"/>
      <w:szCs w:val="24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Xmsonormal">
    <w:name w:val="x_msonormal"/>
    <w:basedOn w:val="Normal"/>
    <w:qFormat/>
    <w:pPr>
      <w:spacing w:lineRule="auto" w:line="240" w:before="0" w:after="0"/>
    </w:pPr>
    <w:rPr>
      <w:rFonts w:eastAsia="Calibri" w:cs="Calibri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12:39:00Z</dcterms:created>
  <dc:creator>Rob F</dc:creator>
  <dc:description/>
  <cp:keywords/>
  <dc:language>en-US</dc:language>
  <cp:lastModifiedBy>Adar Aharon-Yariv</cp:lastModifiedBy>
  <cp:lastPrinted>2016-03-17T09:46:00Z</cp:lastPrinted>
  <dcterms:modified xsi:type="dcterms:W3CDTF">2023-07-18T14:58:00Z</dcterms:modified>
  <cp:revision>3</cp:revision>
  <dc:subject/>
  <dc:title/>
</cp:coreProperties>
</file>